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C26A0" w14:textId="68A12DD7" w:rsidR="00330336" w:rsidRPr="004A6A15" w:rsidRDefault="00330336" w:rsidP="00330336">
      <w:pPr>
        <w:jc w:val="both"/>
        <w:rPr>
          <w:b/>
          <w:bCs/>
        </w:rPr>
      </w:pPr>
      <w:r>
        <w:rPr>
          <w:b/>
          <w:bCs/>
        </w:rPr>
        <w:t>Supplemental Information for: S</w:t>
      </w:r>
      <w:r w:rsidRPr="004A6A15">
        <w:rPr>
          <w:b/>
          <w:bCs/>
        </w:rPr>
        <w:t>pike burst</w:t>
      </w:r>
      <w:r w:rsidR="009D30BB">
        <w:rPr>
          <w:b/>
          <w:bCs/>
        </w:rPr>
        <w:t>ing</w:t>
      </w:r>
      <w:r w:rsidRPr="004A6A15">
        <w:rPr>
          <w:b/>
          <w:bCs/>
        </w:rPr>
        <w:t xml:space="preserve"> in a dragonfly </w:t>
      </w:r>
      <w:r>
        <w:rPr>
          <w:b/>
          <w:bCs/>
        </w:rPr>
        <w:t>target-detecting</w:t>
      </w:r>
      <w:r w:rsidRPr="004A6A15">
        <w:rPr>
          <w:b/>
          <w:bCs/>
        </w:rPr>
        <w:t xml:space="preserve"> neuron</w:t>
      </w:r>
    </w:p>
    <w:p w14:paraId="07D29322" w14:textId="77777777" w:rsidR="00330336" w:rsidRPr="001738D4" w:rsidRDefault="00330336" w:rsidP="00330336">
      <w:pPr>
        <w:jc w:val="both"/>
        <w:rPr>
          <w:vertAlign w:val="superscript"/>
        </w:rPr>
      </w:pPr>
      <w:r>
        <w:t>Joseph M. Fabian</w:t>
      </w:r>
      <w:r>
        <w:rPr>
          <w:vertAlign w:val="superscript"/>
        </w:rPr>
        <w:t>1</w:t>
      </w:r>
      <w:r>
        <w:t xml:space="preserve"> &amp; Steven D. Wiederman</w:t>
      </w:r>
      <w:r>
        <w:rPr>
          <w:vertAlign w:val="superscript"/>
        </w:rPr>
        <w:t>2</w:t>
      </w:r>
    </w:p>
    <w:p w14:paraId="34632C03" w14:textId="77777777" w:rsidR="00330336" w:rsidRDefault="00330336" w:rsidP="00330336">
      <w:pPr>
        <w:pStyle w:val="ListParagraph"/>
        <w:numPr>
          <w:ilvl w:val="0"/>
          <w:numId w:val="1"/>
        </w:numPr>
        <w:jc w:val="both"/>
      </w:pPr>
      <w:r>
        <w:t xml:space="preserve">Centre for Neuroscience, Flinders University, Adelaide, SA </w:t>
      </w:r>
    </w:p>
    <w:p w14:paraId="5B9C2C74" w14:textId="77777777" w:rsidR="00330336" w:rsidRDefault="00330336" w:rsidP="00330336">
      <w:pPr>
        <w:pStyle w:val="ListParagraph"/>
        <w:numPr>
          <w:ilvl w:val="0"/>
          <w:numId w:val="1"/>
        </w:numPr>
        <w:jc w:val="both"/>
      </w:pPr>
      <w:r>
        <w:t>Adelaide Medical School, The University of Adelaide, Adelaide, SA 5005</w:t>
      </w:r>
    </w:p>
    <w:p w14:paraId="5701BB45" w14:textId="2B020B53" w:rsidR="00330336" w:rsidRDefault="00330336" w:rsidP="00330336">
      <w:pPr>
        <w:pStyle w:val="ListParagraph"/>
        <w:jc w:val="both"/>
      </w:pPr>
    </w:p>
    <w:p w14:paraId="087932F7" w14:textId="2CA4EFF8" w:rsidR="00330336" w:rsidRDefault="00330336" w:rsidP="00330336">
      <w:pPr>
        <w:pStyle w:val="ListParagraph"/>
        <w:jc w:val="both"/>
      </w:pPr>
    </w:p>
    <w:p w14:paraId="4E96C673" w14:textId="0947FCF4" w:rsidR="00330336" w:rsidRDefault="00330336" w:rsidP="00330336">
      <w:pPr>
        <w:pStyle w:val="ListParagraph"/>
        <w:jc w:val="both"/>
      </w:pPr>
    </w:p>
    <w:p w14:paraId="29BFC195" w14:textId="3C7239A9" w:rsidR="00330336" w:rsidRDefault="00330336" w:rsidP="00330336">
      <w:pPr>
        <w:pStyle w:val="ListParagraph"/>
        <w:jc w:val="both"/>
      </w:pPr>
    </w:p>
    <w:p w14:paraId="051ADBA5" w14:textId="7268F4D9" w:rsidR="00330336" w:rsidRDefault="00330336" w:rsidP="00330336">
      <w:pPr>
        <w:pStyle w:val="ListParagraph"/>
        <w:jc w:val="both"/>
      </w:pPr>
    </w:p>
    <w:p w14:paraId="3F86139B" w14:textId="15AAF502" w:rsidR="00330336" w:rsidRDefault="00330336" w:rsidP="00330336">
      <w:pPr>
        <w:pStyle w:val="ListParagraph"/>
        <w:jc w:val="both"/>
      </w:pPr>
    </w:p>
    <w:p w14:paraId="5A85FD14" w14:textId="614AE0AC" w:rsidR="00330336" w:rsidRDefault="00330336" w:rsidP="00330336">
      <w:pPr>
        <w:pStyle w:val="ListParagraph"/>
        <w:jc w:val="both"/>
      </w:pPr>
    </w:p>
    <w:p w14:paraId="109A22B8" w14:textId="0432A678" w:rsidR="00330336" w:rsidRDefault="00330336" w:rsidP="00330336">
      <w:pPr>
        <w:pStyle w:val="ListParagraph"/>
        <w:jc w:val="both"/>
      </w:pPr>
    </w:p>
    <w:p w14:paraId="2628F0DC" w14:textId="0BACE24B" w:rsidR="00330336" w:rsidRDefault="00330336" w:rsidP="00330336">
      <w:pPr>
        <w:pStyle w:val="ListParagraph"/>
        <w:jc w:val="both"/>
      </w:pPr>
    </w:p>
    <w:p w14:paraId="02721DD5" w14:textId="6EEF2BE6" w:rsidR="00330336" w:rsidRDefault="00330336" w:rsidP="00330336">
      <w:pPr>
        <w:pStyle w:val="ListParagraph"/>
        <w:jc w:val="both"/>
      </w:pPr>
    </w:p>
    <w:p w14:paraId="6874073F" w14:textId="4646F3FF" w:rsidR="00330336" w:rsidRDefault="00330336" w:rsidP="00330336">
      <w:pPr>
        <w:pStyle w:val="ListParagraph"/>
        <w:jc w:val="both"/>
      </w:pPr>
    </w:p>
    <w:p w14:paraId="2B0B5DFF" w14:textId="6E21C9BD" w:rsidR="00330336" w:rsidRDefault="00330336" w:rsidP="00330336">
      <w:pPr>
        <w:pStyle w:val="ListParagraph"/>
        <w:jc w:val="both"/>
      </w:pPr>
    </w:p>
    <w:p w14:paraId="21454A27" w14:textId="7A3A829F" w:rsidR="00330336" w:rsidRDefault="00330336" w:rsidP="00330336">
      <w:pPr>
        <w:pStyle w:val="ListParagraph"/>
        <w:jc w:val="both"/>
      </w:pPr>
    </w:p>
    <w:p w14:paraId="31B20067" w14:textId="14C645F7" w:rsidR="00330336" w:rsidRDefault="00330336" w:rsidP="00330336">
      <w:pPr>
        <w:pStyle w:val="ListParagraph"/>
        <w:jc w:val="both"/>
      </w:pPr>
    </w:p>
    <w:p w14:paraId="1576C057" w14:textId="07BD9882" w:rsidR="00330336" w:rsidRDefault="00330336" w:rsidP="00330336">
      <w:pPr>
        <w:pStyle w:val="ListParagraph"/>
        <w:jc w:val="both"/>
      </w:pPr>
    </w:p>
    <w:p w14:paraId="0F9070F9" w14:textId="334AA759" w:rsidR="00330336" w:rsidRDefault="00330336" w:rsidP="00330336">
      <w:pPr>
        <w:pStyle w:val="ListParagraph"/>
        <w:jc w:val="both"/>
      </w:pPr>
    </w:p>
    <w:p w14:paraId="5202BF39" w14:textId="77777777" w:rsidR="00330336" w:rsidRPr="00434F1D" w:rsidRDefault="00330336" w:rsidP="00330336">
      <w:pPr>
        <w:pStyle w:val="ListParagraph"/>
        <w:jc w:val="both"/>
      </w:pPr>
      <w:bookmarkStart w:id="0" w:name="_GoBack"/>
      <w:bookmarkEnd w:id="0"/>
    </w:p>
    <w:p w14:paraId="2685173C" w14:textId="77777777" w:rsidR="00330336" w:rsidRDefault="00330336" w:rsidP="00330336">
      <w:pPr>
        <w:jc w:val="both"/>
      </w:pPr>
      <w:r>
        <w:rPr>
          <w:noProof/>
          <w:lang w:val="en-US"/>
        </w:rPr>
        <w:lastRenderedPageBreak/>
        <w:drawing>
          <wp:inline distT="0" distB="0" distL="0" distR="0" wp14:anchorId="18BDA312" wp14:editId="3E25AA34">
            <wp:extent cx="2435860" cy="522732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5860" cy="522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91962" w14:textId="35286EB8" w:rsidR="00330336" w:rsidRPr="00DC2612" w:rsidRDefault="00330336" w:rsidP="00330336">
      <w:pPr>
        <w:jc w:val="both"/>
        <w:rPr>
          <w:b/>
          <w:bCs/>
        </w:rPr>
      </w:pPr>
      <w:r>
        <w:rPr>
          <w:b/>
          <w:bCs/>
        </w:rPr>
        <w:t>Supplemental f</w:t>
      </w:r>
      <w:r w:rsidRPr="00DC2612">
        <w:rPr>
          <w:b/>
          <w:bCs/>
        </w:rPr>
        <w:t xml:space="preserve">igure </w:t>
      </w:r>
      <w:proofErr w:type="spellStart"/>
      <w:r w:rsidRPr="00DC2612">
        <w:rPr>
          <w:b/>
          <w:bCs/>
        </w:rPr>
        <w:t>S1</w:t>
      </w:r>
      <w:proofErr w:type="spellEnd"/>
      <w:r w:rsidRPr="00DC2612">
        <w:rPr>
          <w:b/>
          <w:bCs/>
        </w:rPr>
        <w:t xml:space="preserve">: </w:t>
      </w:r>
      <w:proofErr w:type="spellStart"/>
      <w:r w:rsidRPr="00DC2612">
        <w:rPr>
          <w:b/>
          <w:bCs/>
        </w:rPr>
        <w:t>Interburst</w:t>
      </w:r>
      <w:proofErr w:type="spellEnd"/>
      <w:r w:rsidRPr="00DC2612">
        <w:rPr>
          <w:b/>
          <w:bCs/>
        </w:rPr>
        <w:t xml:space="preserve"> intervals for each burst length in CSTMD1</w:t>
      </w:r>
    </w:p>
    <w:p w14:paraId="55AFB478" w14:textId="69710836" w:rsidR="00330336" w:rsidRDefault="00330336" w:rsidP="00330336">
      <w:pPr>
        <w:jc w:val="both"/>
      </w:pPr>
      <w:r>
        <w:t xml:space="preserve">We computed the interval between the last spike in each burst length (1-6 spikes) and the next spike following the burst, for the same data in figure 2a-b. Dashed line indicates the threshold for burst detection, so by definition no </w:t>
      </w:r>
      <w:proofErr w:type="spellStart"/>
      <w:r>
        <w:t>interburst</w:t>
      </w:r>
      <w:proofErr w:type="spellEnd"/>
      <w:r>
        <w:t xml:space="preserve"> intervals can fall below this threshold.</w:t>
      </w:r>
    </w:p>
    <w:p w14:paraId="50AB40B3" w14:textId="77777777" w:rsidR="00330336" w:rsidRDefault="00330336" w:rsidP="00330336">
      <w:pPr>
        <w:jc w:val="both"/>
      </w:pPr>
    </w:p>
    <w:p w14:paraId="54DDFC73" w14:textId="77777777" w:rsidR="00330336" w:rsidRDefault="00330336" w:rsidP="00330336">
      <w:pPr>
        <w:jc w:val="both"/>
      </w:pPr>
      <w:r>
        <w:rPr>
          <w:noProof/>
          <w:lang w:val="en-US"/>
        </w:rPr>
        <w:drawing>
          <wp:inline distT="0" distB="0" distL="0" distR="0" wp14:anchorId="45FF5D5D" wp14:editId="70AD95C5">
            <wp:extent cx="4373880" cy="512445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880" cy="512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AB76B" w14:textId="1BF12192" w:rsidR="00330336" w:rsidRPr="00DC2612" w:rsidRDefault="00330336" w:rsidP="00330336">
      <w:pPr>
        <w:jc w:val="both"/>
        <w:rPr>
          <w:b/>
          <w:bCs/>
        </w:rPr>
      </w:pPr>
      <w:r>
        <w:rPr>
          <w:b/>
          <w:bCs/>
        </w:rPr>
        <w:t>Supplemental f</w:t>
      </w:r>
      <w:r w:rsidRPr="00DC2612">
        <w:rPr>
          <w:b/>
          <w:bCs/>
        </w:rPr>
        <w:t>igure S</w:t>
      </w:r>
      <w:r>
        <w:rPr>
          <w:b/>
          <w:bCs/>
        </w:rPr>
        <w:t>2</w:t>
      </w:r>
      <w:r w:rsidRPr="00DC2612">
        <w:rPr>
          <w:b/>
          <w:bCs/>
        </w:rPr>
        <w:t xml:space="preserve">: </w:t>
      </w:r>
      <w:r>
        <w:rPr>
          <w:b/>
          <w:bCs/>
        </w:rPr>
        <w:t>The receptive field of CSTMD1, for</w:t>
      </w:r>
      <w:r w:rsidRPr="00DC2612">
        <w:rPr>
          <w:b/>
          <w:bCs/>
        </w:rPr>
        <w:t xml:space="preserve"> each burst length</w:t>
      </w:r>
      <w:r>
        <w:rPr>
          <w:b/>
          <w:bCs/>
        </w:rPr>
        <w:t>.</w:t>
      </w:r>
    </w:p>
    <w:p w14:paraId="78CB766F" w14:textId="77777777" w:rsidR="00330336" w:rsidRDefault="00330336" w:rsidP="00330336">
      <w:pPr>
        <w:jc w:val="both"/>
      </w:pPr>
      <w:r>
        <w:t xml:space="preserve">(a) The receptive field of an individual CSTMD1 neuron is scanned by a series of targets drifting horizontally across the visual display in both directions. (b) The receptive field displaying all spikes, irrespective of any bursting activity. (c-h) The receptive field of the same cell, split into each bursting component. </w:t>
      </w:r>
    </w:p>
    <w:p w14:paraId="308B761D" w14:textId="77777777" w:rsidR="00330336" w:rsidRDefault="00330336" w:rsidP="00330336">
      <w:pPr>
        <w:jc w:val="both"/>
      </w:pPr>
    </w:p>
    <w:p w14:paraId="713EFEB0" w14:textId="77777777" w:rsidR="00330336" w:rsidRDefault="00330336" w:rsidP="00330336">
      <w:pPr>
        <w:jc w:val="both"/>
      </w:pPr>
    </w:p>
    <w:p w14:paraId="2A44D916" w14:textId="77777777" w:rsidR="006C16BC" w:rsidRDefault="006C16BC"/>
    <w:sectPr w:rsidR="006C16BC" w:rsidSect="005450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F56FE1"/>
    <w:multiLevelType w:val="hybridMultilevel"/>
    <w:tmpl w:val="3AB0F17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336"/>
    <w:rsid w:val="000D6E71"/>
    <w:rsid w:val="00330336"/>
    <w:rsid w:val="005450A1"/>
    <w:rsid w:val="006C16BC"/>
    <w:rsid w:val="009D3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C985D"/>
  <w15:chartTrackingRefBased/>
  <w15:docId w15:val="{10A17D10-B411-41C4-8551-DAA6BB95E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3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03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Fabian</dc:creator>
  <cp:keywords/>
  <dc:description/>
  <cp:lastModifiedBy>Ramya G</cp:lastModifiedBy>
  <cp:revision>3</cp:revision>
  <dcterms:created xsi:type="dcterms:W3CDTF">2020-11-24T00:17:00Z</dcterms:created>
  <dcterms:modified xsi:type="dcterms:W3CDTF">2021-02-05T14:19:00Z</dcterms:modified>
</cp:coreProperties>
</file>